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BA1" w:rsidRDefault="00F07DB2" w:rsidP="00EF7BA1">
      <w:pPr>
        <w:spacing w:line="48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="00E654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</w:t>
      </w:r>
      <w:r w:rsidR="00EF7BA1" w:rsidRPr="006344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Hydrogen bond occupations of GF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-L</w:t>
      </w:r>
      <w:r w:rsidR="00D0734D">
        <w:rPr>
          <w:rFonts w:ascii="Times New Roman" w:eastAsia="Times New Roman" w:hAnsi="Times New Roman" w:cs="Times New Roman"/>
          <w:sz w:val="24"/>
          <w:szCs w:val="24"/>
        </w:rPr>
        <w:t>S</w:t>
      </w:r>
      <w:r w:rsidR="00D073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wt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, GF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-L</w:t>
      </w:r>
      <w:r w:rsidR="00D0734D">
        <w:rPr>
          <w:rFonts w:ascii="Times New Roman" w:eastAsia="Times New Roman" w:hAnsi="Times New Roman" w:cs="Times New Roman"/>
          <w:sz w:val="24"/>
          <w:szCs w:val="24"/>
        </w:rPr>
        <w:t>S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N251A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 xml:space="preserve"> and GF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-L</w:t>
      </w:r>
      <w:r w:rsidR="00D0734D">
        <w:rPr>
          <w:rFonts w:ascii="Times New Roman" w:eastAsia="Times New Roman" w:hAnsi="Times New Roman" w:cs="Times New Roman"/>
          <w:sz w:val="24"/>
          <w:szCs w:val="24"/>
        </w:rPr>
        <w:t>S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N251Y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 xml:space="preserve"> complexes.</w:t>
      </w:r>
    </w:p>
    <w:tbl>
      <w:tblPr>
        <w:tblW w:w="1088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2043"/>
        <w:gridCol w:w="2306"/>
        <w:gridCol w:w="2306"/>
        <w:gridCol w:w="2307"/>
      </w:tblGrid>
      <w:tr w:rsidR="00EF7BA1" w:rsidRPr="00262EFD" w:rsidTr="006B241D">
        <w:trPr>
          <w:trHeight w:val="240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A64A6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6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ptor</w:t>
            </w:r>
          </w:p>
        </w:tc>
        <w:tc>
          <w:tcPr>
            <w:tcW w:w="204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BA1" w:rsidRPr="002A64A6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nor</w:t>
            </w:r>
            <w:r w:rsidRPr="002A6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proofErr w:type="spellEnd"/>
          </w:p>
        </w:tc>
        <w:tc>
          <w:tcPr>
            <w:tcW w:w="6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drogen bond occupancy (%) of system</w:t>
            </w:r>
          </w:p>
        </w:tc>
      </w:tr>
      <w:tr w:rsidR="00EF7BA1" w:rsidRPr="00262EFD" w:rsidTr="006B241D">
        <w:trPr>
          <w:trHeight w:val="20"/>
          <w:jc w:val="center"/>
        </w:trPr>
        <w:tc>
          <w:tcPr>
            <w:tcW w:w="192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F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F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251A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F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251Y</w:t>
            </w:r>
          </w:p>
        </w:tc>
      </w:tr>
      <w:tr w:rsidR="00EF7BA1" w:rsidRPr="00262EFD" w:rsidTr="003746E3">
        <w:trPr>
          <w:trHeight w:val="200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p92@NE1</w:t>
            </w:r>
          </w:p>
        </w:tc>
        <w:tc>
          <w:tcPr>
            <w:tcW w:w="204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O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3.3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162"/>
          <w:jc w:val="center"/>
        </w:trPr>
        <w:tc>
          <w:tcPr>
            <w:tcW w:w="1926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p92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1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F45FC8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.2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162"/>
          <w:jc w:val="center"/>
        </w:trPr>
        <w:tc>
          <w:tcPr>
            <w:tcW w:w="1926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BC3990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ru-Asp93</w:t>
            </w:r>
            <w:r w:rsidR="00EF7BA1"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2</w:t>
            </w: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1O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2.2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162"/>
          <w:jc w:val="center"/>
        </w:trPr>
        <w:tc>
          <w:tcPr>
            <w:tcW w:w="1926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BC3990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ru-Asp93</w:t>
            </w:r>
            <w:r w:rsidR="00EF7BA1"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2</w:t>
            </w: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9.2</w:t>
            </w:r>
          </w:p>
        </w:tc>
      </w:tr>
      <w:tr w:rsidR="00EF7BA1" w:rsidRPr="00262EFD" w:rsidTr="003746E3">
        <w:trPr>
          <w:trHeight w:val="162"/>
          <w:jc w:val="center"/>
        </w:trPr>
        <w:tc>
          <w:tcPr>
            <w:tcW w:w="1926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6</w:t>
            </w: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:rsidR="00EF7BA1" w:rsidRPr="00262EFD" w:rsidRDefault="00D33CE4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="00BC399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u-Asp93</w:t>
            </w:r>
            <w:r w:rsidR="00EF7BA1"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 w:rsidR="00EF7BA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13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7.4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162"/>
          <w:jc w:val="center"/>
        </w:trPr>
        <w:tc>
          <w:tcPr>
            <w:tcW w:w="1926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D33CE4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="00BC399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u-Asp93</w:t>
            </w:r>
            <w:r w:rsidR="00EF7BA1"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8</w:t>
            </w: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16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.0</w:t>
            </w:r>
          </w:p>
        </w:tc>
      </w:tr>
      <w:tr w:rsidR="00EF7BA1" w:rsidRPr="00262EFD" w:rsidTr="003746E3">
        <w:trPr>
          <w:trHeight w:val="162"/>
          <w:jc w:val="center"/>
        </w:trPr>
        <w:tc>
          <w:tcPr>
            <w:tcW w:w="1926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hr126@OG1</w:t>
            </w: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6.6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162"/>
          <w:jc w:val="center"/>
        </w:trPr>
        <w:tc>
          <w:tcPr>
            <w:tcW w:w="1926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3</w:t>
            </w: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g255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7.9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59472A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349@OE1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1.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F62542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EE498A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349@OE1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1.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349@OE2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3.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EE498A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349@OE2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9.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EE498A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351@OE1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6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.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EE498A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u351@OE2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6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.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.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g369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7.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g369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7.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EE498A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yr413@OH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3A1B8C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2.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bookmarkStart w:id="0" w:name="_GoBack"/>
        <w:bookmarkEnd w:id="0"/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EE498A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yr438@OH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7.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8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g442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F81ECC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.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1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g442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.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6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g442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8.4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3</w:t>
            </w:r>
          </w:p>
        </w:tc>
        <w:tc>
          <w:tcPr>
            <w:tcW w:w="2043" w:type="dxa"/>
            <w:tcBorders>
              <w:top w:val="nil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g442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.7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046525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F7BA1" w:rsidRPr="00262EFD" w:rsidTr="003746E3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g442@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H1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:rsidR="00EF7BA1" w:rsidRPr="00262EFD" w:rsidRDefault="00EF7BA1" w:rsidP="008635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8.7</w:t>
            </w:r>
          </w:p>
        </w:tc>
      </w:tr>
    </w:tbl>
    <w:p w:rsidR="00EB201A" w:rsidRDefault="003746E3"/>
    <w:sectPr w:rsidR="00EB201A" w:rsidSect="007A6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A1"/>
    <w:rsid w:val="0001277D"/>
    <w:rsid w:val="00045F03"/>
    <w:rsid w:val="00047826"/>
    <w:rsid w:val="000D4B51"/>
    <w:rsid w:val="00126FBC"/>
    <w:rsid w:val="00220C93"/>
    <w:rsid w:val="00347E15"/>
    <w:rsid w:val="003746E3"/>
    <w:rsid w:val="003A6CA2"/>
    <w:rsid w:val="003E04A0"/>
    <w:rsid w:val="00426137"/>
    <w:rsid w:val="004B0545"/>
    <w:rsid w:val="00527BB0"/>
    <w:rsid w:val="005C2962"/>
    <w:rsid w:val="006727E6"/>
    <w:rsid w:val="00683BF9"/>
    <w:rsid w:val="00695957"/>
    <w:rsid w:val="006A789A"/>
    <w:rsid w:val="006B241D"/>
    <w:rsid w:val="006C48F2"/>
    <w:rsid w:val="00777F79"/>
    <w:rsid w:val="007A68EA"/>
    <w:rsid w:val="00815122"/>
    <w:rsid w:val="008D15D2"/>
    <w:rsid w:val="009573C4"/>
    <w:rsid w:val="009D3014"/>
    <w:rsid w:val="00A86C2F"/>
    <w:rsid w:val="00B027AA"/>
    <w:rsid w:val="00BC3990"/>
    <w:rsid w:val="00C2642B"/>
    <w:rsid w:val="00CC335D"/>
    <w:rsid w:val="00D0734D"/>
    <w:rsid w:val="00D33CE4"/>
    <w:rsid w:val="00D372D8"/>
    <w:rsid w:val="00DC04F6"/>
    <w:rsid w:val="00E654EC"/>
    <w:rsid w:val="00EC593C"/>
    <w:rsid w:val="00EF7BA1"/>
    <w:rsid w:val="00F07DB2"/>
    <w:rsid w:val="00F93481"/>
    <w:rsid w:val="00FF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4DAB"/>
  <w15:docId w15:val="{0A10AEE6-14E8-4277-88DE-B78281CD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7BA1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sz w:val="28"/>
    </w:rPr>
  </w:style>
  <w:style w:type="paragraph" w:customStyle="1" w:styleId="AIReceivedDate">
    <w:name w:val="AI_Received_Date"/>
    <w:basedOn w:val="Normal"/>
    <w:next w:val="Normal"/>
    <w:rsid w:val="004B0545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character" w:styleId="Hyperlink">
    <w:name w:val="Hyperlink"/>
    <w:uiPriority w:val="99"/>
    <w:rsid w:val="004B05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E1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E1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3E04A0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3E04A0"/>
    <w:rPr>
      <w:rFonts w:ascii="Angsana New" w:eastAsia="Times New Roman" w:hAnsi="Angsana New" w:cs="Angsana New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9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sak Chunsrivirot</dc:creator>
  <cp:lastModifiedBy>Surasak Chunsrivirot</cp:lastModifiedBy>
  <cp:revision>6</cp:revision>
  <dcterms:created xsi:type="dcterms:W3CDTF">2018-09-20T13:34:00Z</dcterms:created>
  <dcterms:modified xsi:type="dcterms:W3CDTF">2018-09-20T13:40:00Z</dcterms:modified>
</cp:coreProperties>
</file>